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F4B096" w14:textId="3AC943BF" w:rsidR="008C4B8B" w:rsidRPr="00AE126E" w:rsidRDefault="00111766" w:rsidP="008C4B8B">
      <w:pPr>
        <w:spacing w:line="480" w:lineRule="auto"/>
        <w:jc w:val="both"/>
        <w:rPr>
          <w:rFonts w:ascii="Arial" w:hAnsi="Arial" w:cs="Arial"/>
          <w:bCs/>
          <w:iCs/>
          <w:sz w:val="24"/>
          <w:szCs w:val="24"/>
          <w:lang w:val="en-US"/>
        </w:rPr>
      </w:pPr>
      <w:bookmarkStart w:id="0" w:name="_Hlk112172217"/>
      <w:bookmarkStart w:id="1" w:name="_GoBack"/>
      <w:bookmarkEnd w:id="1"/>
      <w:r w:rsidRPr="00AE126E">
        <w:rPr>
          <w:rFonts w:ascii="Arial" w:hAnsi="Arial" w:cs="Arial"/>
          <w:b/>
          <w:iCs/>
          <w:sz w:val="24"/>
          <w:szCs w:val="24"/>
          <w:lang w:val="en-US"/>
        </w:rPr>
        <w:t>Supplemental Table 1</w:t>
      </w:r>
      <w:r w:rsidR="008C4B8B" w:rsidRPr="00AE126E">
        <w:rPr>
          <w:rFonts w:ascii="Arial" w:hAnsi="Arial" w:cs="Arial"/>
          <w:b/>
          <w:iCs/>
          <w:sz w:val="24"/>
          <w:szCs w:val="24"/>
          <w:lang w:val="en-US"/>
        </w:rPr>
        <w:t>:</w:t>
      </w:r>
      <w:r w:rsidR="008C4B8B" w:rsidRPr="00AE126E">
        <w:rPr>
          <w:rFonts w:ascii="Arial" w:hAnsi="Arial" w:cs="Arial"/>
          <w:bCs/>
          <w:iCs/>
          <w:sz w:val="24"/>
          <w:szCs w:val="24"/>
          <w:lang w:val="en-US"/>
        </w:rPr>
        <w:t xml:space="preserve"> Factors predicting reoperation in patients</w:t>
      </w:r>
      <w:r w:rsidR="008C4B8B" w:rsidRPr="00AE126E">
        <w:rPr>
          <w:rFonts w:ascii="Arial" w:hAnsi="Arial" w:cs="Arial"/>
          <w:bCs/>
          <w:sz w:val="24"/>
          <w:szCs w:val="24"/>
          <w:lang w:val="en-US"/>
        </w:rPr>
        <w:t xml:space="preserve"> who underwent frontal sinus balloon sinuplasty at Helsinki University Hospital </w:t>
      </w:r>
      <w:r w:rsidR="00F72EC1" w:rsidRPr="00AE126E">
        <w:rPr>
          <w:rFonts w:ascii="Arial" w:hAnsi="Arial" w:cs="Arial"/>
          <w:bCs/>
          <w:sz w:val="24"/>
          <w:szCs w:val="24"/>
          <w:lang w:val="en-US"/>
        </w:rPr>
        <w:t xml:space="preserve">(HUS) </w:t>
      </w:r>
      <w:r w:rsidR="008C4B8B" w:rsidRPr="00AE126E">
        <w:rPr>
          <w:rFonts w:ascii="Arial" w:hAnsi="Arial" w:cs="Arial"/>
          <w:bCs/>
          <w:sz w:val="24"/>
          <w:szCs w:val="24"/>
          <w:lang w:val="en-US"/>
        </w:rPr>
        <w:t>from 2008 to 2019.</w:t>
      </w:r>
    </w:p>
    <w:bookmarkEnd w:id="0"/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1701"/>
        <w:gridCol w:w="1559"/>
        <w:gridCol w:w="2268"/>
        <w:gridCol w:w="993"/>
      </w:tblGrid>
      <w:tr w:rsidR="008C4B8B" w:rsidRPr="00AE126E" w14:paraId="4F7B4FDA" w14:textId="77777777" w:rsidTr="00E22262">
        <w:tc>
          <w:tcPr>
            <w:tcW w:w="1696" w:type="dxa"/>
          </w:tcPr>
          <w:p w14:paraId="2575ECC2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808A206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E3C87F6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No reoperation, n (%)</w:t>
            </w:r>
          </w:p>
        </w:tc>
        <w:tc>
          <w:tcPr>
            <w:tcW w:w="1559" w:type="dxa"/>
          </w:tcPr>
          <w:p w14:paraId="3338C2A8" w14:textId="36527E90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Reoperation</w:t>
            </w:r>
            <w:r w:rsidR="00F72EC1" w:rsidRPr="00AE126E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 xml:space="preserve"> at HUS</w:t>
            </w:r>
            <w:r w:rsidRPr="00AE126E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2268" w:type="dxa"/>
          </w:tcPr>
          <w:p w14:paraId="23907C27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993" w:type="dxa"/>
          </w:tcPr>
          <w:p w14:paraId="78F7A4D4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P-value</w:t>
            </w:r>
          </w:p>
        </w:tc>
      </w:tr>
      <w:tr w:rsidR="008C4B8B" w:rsidRPr="00AE126E" w14:paraId="05E760B5" w14:textId="77777777" w:rsidTr="00E22262">
        <w:tc>
          <w:tcPr>
            <w:tcW w:w="1696" w:type="dxa"/>
          </w:tcPr>
          <w:p w14:paraId="48B33B55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Sex</w:t>
            </w:r>
          </w:p>
        </w:tc>
        <w:tc>
          <w:tcPr>
            <w:tcW w:w="1276" w:type="dxa"/>
          </w:tcPr>
          <w:p w14:paraId="1EF7FD41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Women</w:t>
            </w:r>
          </w:p>
          <w:p w14:paraId="2ABB6422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Men</w:t>
            </w:r>
          </w:p>
        </w:tc>
        <w:tc>
          <w:tcPr>
            <w:tcW w:w="1701" w:type="dxa"/>
          </w:tcPr>
          <w:p w14:paraId="71FD24B2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05 (51.5)</w:t>
            </w:r>
          </w:p>
          <w:p w14:paraId="1775B149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99 (48.5)</w:t>
            </w:r>
          </w:p>
        </w:tc>
        <w:tc>
          <w:tcPr>
            <w:tcW w:w="1559" w:type="dxa"/>
          </w:tcPr>
          <w:p w14:paraId="191EF14C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7 (44.7)</w:t>
            </w:r>
          </w:p>
          <w:p w14:paraId="531BB7CA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21 (55.3)</w:t>
            </w:r>
          </w:p>
        </w:tc>
        <w:tc>
          <w:tcPr>
            <w:tcW w:w="2268" w:type="dxa"/>
          </w:tcPr>
          <w:p w14:paraId="6966AFA6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</w:t>
            </w:r>
          </w:p>
          <w:p w14:paraId="236D6965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sz w:val="24"/>
                <w:szCs w:val="24"/>
                <w:lang w:val="en-US"/>
              </w:rPr>
              <w:t>1.31 (0.65–2.63)</w:t>
            </w:r>
          </w:p>
        </w:tc>
        <w:tc>
          <w:tcPr>
            <w:tcW w:w="993" w:type="dxa"/>
          </w:tcPr>
          <w:p w14:paraId="3771055C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45</w:t>
            </w:r>
          </w:p>
        </w:tc>
      </w:tr>
      <w:tr w:rsidR="008C4B8B" w:rsidRPr="00AE126E" w14:paraId="1B9E672D" w14:textId="77777777" w:rsidTr="00E22262">
        <w:tc>
          <w:tcPr>
            <w:tcW w:w="1696" w:type="dxa"/>
          </w:tcPr>
          <w:p w14:paraId="1875C1C5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Age, mean (95% CI)</w:t>
            </w:r>
          </w:p>
        </w:tc>
        <w:tc>
          <w:tcPr>
            <w:tcW w:w="1276" w:type="dxa"/>
          </w:tcPr>
          <w:p w14:paraId="78975703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0F213FC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44.2 (42.2–46.2)</w:t>
            </w:r>
          </w:p>
        </w:tc>
        <w:tc>
          <w:tcPr>
            <w:tcW w:w="1559" w:type="dxa"/>
          </w:tcPr>
          <w:p w14:paraId="41F59B2A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47.7 (42.9–52.5)</w:t>
            </w:r>
          </w:p>
        </w:tc>
        <w:tc>
          <w:tcPr>
            <w:tcW w:w="2268" w:type="dxa"/>
          </w:tcPr>
          <w:p w14:paraId="064E7453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.02 (0.99</w:t>
            </w:r>
            <w:r w:rsidRPr="00AE126E">
              <w:rPr>
                <w:rFonts w:ascii="Arial" w:hAnsi="Arial" w:cs="Arial"/>
                <w:bCs/>
                <w:sz w:val="24"/>
                <w:szCs w:val="24"/>
                <w:lang w:val="en-US"/>
              </w:rPr>
              <w:t>–1.04)</w:t>
            </w:r>
          </w:p>
        </w:tc>
        <w:tc>
          <w:tcPr>
            <w:tcW w:w="993" w:type="dxa"/>
          </w:tcPr>
          <w:p w14:paraId="0AD1545F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17</w:t>
            </w:r>
          </w:p>
        </w:tc>
      </w:tr>
      <w:tr w:rsidR="008C4B8B" w:rsidRPr="00AE126E" w14:paraId="63C2424F" w14:textId="77777777" w:rsidTr="00E22262">
        <w:tc>
          <w:tcPr>
            <w:tcW w:w="1696" w:type="dxa"/>
          </w:tcPr>
          <w:p w14:paraId="26E8F8B3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BMI, median (IQR) </w:t>
            </w:r>
          </w:p>
        </w:tc>
        <w:tc>
          <w:tcPr>
            <w:tcW w:w="1276" w:type="dxa"/>
          </w:tcPr>
          <w:p w14:paraId="5299AC37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C7094DE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25.5 (5.3) </w:t>
            </w:r>
          </w:p>
        </w:tc>
        <w:tc>
          <w:tcPr>
            <w:tcW w:w="1559" w:type="dxa"/>
          </w:tcPr>
          <w:p w14:paraId="360BEF27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24.8 (5.9)</w:t>
            </w:r>
          </w:p>
        </w:tc>
        <w:tc>
          <w:tcPr>
            <w:tcW w:w="2268" w:type="dxa"/>
          </w:tcPr>
          <w:p w14:paraId="02E2713B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.022 (0.95</w:t>
            </w:r>
            <w:r w:rsidRPr="00AE126E">
              <w:rPr>
                <w:rFonts w:ascii="Arial" w:hAnsi="Arial" w:cs="Arial"/>
                <w:bCs/>
                <w:sz w:val="24"/>
                <w:szCs w:val="24"/>
                <w:lang w:val="en-US"/>
              </w:rPr>
              <w:t>–1.10)</w:t>
            </w:r>
          </w:p>
        </w:tc>
        <w:tc>
          <w:tcPr>
            <w:tcW w:w="993" w:type="dxa"/>
          </w:tcPr>
          <w:p w14:paraId="441E918A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78</w:t>
            </w:r>
          </w:p>
        </w:tc>
      </w:tr>
      <w:tr w:rsidR="008C4B8B" w:rsidRPr="00AE126E" w14:paraId="50F02DB3" w14:textId="77777777" w:rsidTr="00E22262">
        <w:tc>
          <w:tcPr>
            <w:tcW w:w="1696" w:type="dxa"/>
          </w:tcPr>
          <w:p w14:paraId="2E76C61D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Smoking status</w:t>
            </w:r>
          </w:p>
        </w:tc>
        <w:tc>
          <w:tcPr>
            <w:tcW w:w="1276" w:type="dxa"/>
          </w:tcPr>
          <w:p w14:paraId="1D9B1237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Yes</w:t>
            </w:r>
          </w:p>
          <w:p w14:paraId="61168CFD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No</w:t>
            </w:r>
          </w:p>
        </w:tc>
        <w:tc>
          <w:tcPr>
            <w:tcW w:w="1701" w:type="dxa"/>
          </w:tcPr>
          <w:p w14:paraId="392BAAEA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31 (15.7)</w:t>
            </w:r>
          </w:p>
          <w:p w14:paraId="5B48A727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67 (84.3)</w:t>
            </w:r>
          </w:p>
        </w:tc>
        <w:tc>
          <w:tcPr>
            <w:tcW w:w="1559" w:type="dxa"/>
          </w:tcPr>
          <w:p w14:paraId="0D415C56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2 (5.4)</w:t>
            </w:r>
          </w:p>
          <w:p w14:paraId="1F800891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35 (94.6)</w:t>
            </w:r>
          </w:p>
        </w:tc>
        <w:tc>
          <w:tcPr>
            <w:tcW w:w="2268" w:type="dxa"/>
          </w:tcPr>
          <w:p w14:paraId="0DD5546E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</w:t>
            </w:r>
          </w:p>
          <w:p w14:paraId="4C14CAD0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sz w:val="24"/>
                <w:szCs w:val="24"/>
                <w:lang w:val="en-US"/>
              </w:rPr>
              <w:t>3.25 (0.74–14.21)</w:t>
            </w:r>
          </w:p>
        </w:tc>
        <w:tc>
          <w:tcPr>
            <w:tcW w:w="993" w:type="dxa"/>
          </w:tcPr>
          <w:p w14:paraId="54B57902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10</w:t>
            </w:r>
          </w:p>
        </w:tc>
      </w:tr>
      <w:tr w:rsidR="008C4B8B" w:rsidRPr="00AE126E" w14:paraId="3CC6E116" w14:textId="77777777" w:rsidTr="00E22262">
        <w:tc>
          <w:tcPr>
            <w:tcW w:w="1696" w:type="dxa"/>
          </w:tcPr>
          <w:p w14:paraId="2915FC0D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Aspirin intolerance</w:t>
            </w:r>
          </w:p>
        </w:tc>
        <w:tc>
          <w:tcPr>
            <w:tcW w:w="1276" w:type="dxa"/>
          </w:tcPr>
          <w:p w14:paraId="4B735843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sz w:val="24"/>
                <w:szCs w:val="24"/>
                <w:lang w:val="en-US"/>
              </w:rPr>
              <w:t>No</w:t>
            </w:r>
          </w:p>
          <w:p w14:paraId="230DDE81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701" w:type="dxa"/>
          </w:tcPr>
          <w:p w14:paraId="661DBE5F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92 (95.5)</w:t>
            </w:r>
          </w:p>
          <w:p w14:paraId="1E1D359B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9 (4.5)</w:t>
            </w:r>
          </w:p>
        </w:tc>
        <w:tc>
          <w:tcPr>
            <w:tcW w:w="1559" w:type="dxa"/>
          </w:tcPr>
          <w:p w14:paraId="619E2EC8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36 (94.7)</w:t>
            </w:r>
          </w:p>
          <w:p w14:paraId="0C75A6B2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2 (5.3)</w:t>
            </w:r>
          </w:p>
        </w:tc>
        <w:tc>
          <w:tcPr>
            <w:tcW w:w="2268" w:type="dxa"/>
          </w:tcPr>
          <w:p w14:paraId="1888ADB1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</w:t>
            </w:r>
          </w:p>
          <w:p w14:paraId="4E7C2D86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.19 (0.25</w:t>
            </w:r>
            <w:r w:rsidRPr="00AE126E">
              <w:rPr>
                <w:rFonts w:ascii="Arial" w:hAnsi="Arial" w:cs="Arial"/>
                <w:bCs/>
                <w:sz w:val="24"/>
                <w:szCs w:val="24"/>
                <w:lang w:val="en-US"/>
              </w:rPr>
              <w:t>–5.71)</w:t>
            </w:r>
          </w:p>
        </w:tc>
        <w:tc>
          <w:tcPr>
            <w:tcW w:w="993" w:type="dxa"/>
          </w:tcPr>
          <w:p w14:paraId="0CEB5FCD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83</w:t>
            </w:r>
          </w:p>
        </w:tc>
      </w:tr>
      <w:tr w:rsidR="008C4B8B" w:rsidRPr="00AE126E" w14:paraId="6C646006" w14:textId="77777777" w:rsidTr="00E22262">
        <w:tc>
          <w:tcPr>
            <w:tcW w:w="1696" w:type="dxa"/>
          </w:tcPr>
          <w:p w14:paraId="34B5E9E0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Environmental allergy</w:t>
            </w:r>
          </w:p>
        </w:tc>
        <w:tc>
          <w:tcPr>
            <w:tcW w:w="1276" w:type="dxa"/>
          </w:tcPr>
          <w:p w14:paraId="41DA0AE5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No </w:t>
            </w:r>
          </w:p>
          <w:p w14:paraId="64E0C8D5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701" w:type="dxa"/>
          </w:tcPr>
          <w:p w14:paraId="1E8584D3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38 (68.7)</w:t>
            </w:r>
          </w:p>
          <w:p w14:paraId="03454648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63 (31.3)</w:t>
            </w:r>
          </w:p>
        </w:tc>
        <w:tc>
          <w:tcPr>
            <w:tcW w:w="1559" w:type="dxa"/>
          </w:tcPr>
          <w:p w14:paraId="13A5F168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24 (63.2)</w:t>
            </w:r>
          </w:p>
          <w:p w14:paraId="602ACD91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4 (36.8)</w:t>
            </w:r>
          </w:p>
        </w:tc>
        <w:tc>
          <w:tcPr>
            <w:tcW w:w="2268" w:type="dxa"/>
          </w:tcPr>
          <w:p w14:paraId="651D19A7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</w:t>
            </w:r>
          </w:p>
          <w:p w14:paraId="286DFDAD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.28 (0.62</w:t>
            </w:r>
            <w:r w:rsidRPr="00AE126E">
              <w:rPr>
                <w:rFonts w:ascii="Arial" w:hAnsi="Arial" w:cs="Arial"/>
                <w:bCs/>
                <w:sz w:val="24"/>
                <w:szCs w:val="24"/>
                <w:lang w:val="en-US"/>
              </w:rPr>
              <w:t>–2.63)</w:t>
            </w:r>
          </w:p>
        </w:tc>
        <w:tc>
          <w:tcPr>
            <w:tcW w:w="993" w:type="dxa"/>
          </w:tcPr>
          <w:p w14:paraId="1EA99FCE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51</w:t>
            </w:r>
          </w:p>
        </w:tc>
      </w:tr>
      <w:tr w:rsidR="008C4B8B" w:rsidRPr="00AE126E" w14:paraId="1D0796A6" w14:textId="77777777" w:rsidTr="00E22262">
        <w:tc>
          <w:tcPr>
            <w:tcW w:w="1696" w:type="dxa"/>
          </w:tcPr>
          <w:p w14:paraId="61C4BD3D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Bronchial asthma</w:t>
            </w:r>
          </w:p>
        </w:tc>
        <w:tc>
          <w:tcPr>
            <w:tcW w:w="1276" w:type="dxa"/>
          </w:tcPr>
          <w:p w14:paraId="539CBF20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sz w:val="24"/>
                <w:szCs w:val="24"/>
                <w:lang w:val="en-US"/>
              </w:rPr>
              <w:t>No</w:t>
            </w:r>
          </w:p>
          <w:p w14:paraId="3F5D1307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701" w:type="dxa"/>
          </w:tcPr>
          <w:p w14:paraId="70AFDCAA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50 (73.9)</w:t>
            </w:r>
          </w:p>
          <w:p w14:paraId="25B15FE5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53 (26.1)</w:t>
            </w:r>
          </w:p>
        </w:tc>
        <w:tc>
          <w:tcPr>
            <w:tcW w:w="1559" w:type="dxa"/>
          </w:tcPr>
          <w:p w14:paraId="20B88AAB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25 (65.8)</w:t>
            </w:r>
          </w:p>
          <w:p w14:paraId="62AC779E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3 (34.2)</w:t>
            </w:r>
          </w:p>
        </w:tc>
        <w:tc>
          <w:tcPr>
            <w:tcW w:w="2268" w:type="dxa"/>
          </w:tcPr>
          <w:p w14:paraId="0D75DCC4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</w:t>
            </w:r>
          </w:p>
          <w:p w14:paraId="7DA3020C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.47 (0.70</w:t>
            </w:r>
            <w:r w:rsidRPr="00AE126E">
              <w:rPr>
                <w:rFonts w:ascii="Arial" w:hAnsi="Arial" w:cs="Arial"/>
                <w:bCs/>
                <w:sz w:val="24"/>
                <w:szCs w:val="24"/>
                <w:lang w:val="en-US"/>
              </w:rPr>
              <w:t>–3.08)</w:t>
            </w:r>
          </w:p>
        </w:tc>
        <w:tc>
          <w:tcPr>
            <w:tcW w:w="993" w:type="dxa"/>
          </w:tcPr>
          <w:p w14:paraId="7192850F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30</w:t>
            </w:r>
          </w:p>
        </w:tc>
      </w:tr>
      <w:tr w:rsidR="008C4B8B" w:rsidRPr="00AE126E" w14:paraId="12D652C0" w14:textId="77777777" w:rsidTr="00E22262">
        <w:tc>
          <w:tcPr>
            <w:tcW w:w="1696" w:type="dxa"/>
          </w:tcPr>
          <w:p w14:paraId="472B1E12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Preoperative peroral corticosteroids</w:t>
            </w:r>
          </w:p>
        </w:tc>
        <w:tc>
          <w:tcPr>
            <w:tcW w:w="1276" w:type="dxa"/>
          </w:tcPr>
          <w:p w14:paraId="5C2D621E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sz w:val="24"/>
                <w:szCs w:val="24"/>
                <w:lang w:val="en-US"/>
              </w:rPr>
              <w:t>No</w:t>
            </w:r>
          </w:p>
          <w:p w14:paraId="541A00F9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701" w:type="dxa"/>
          </w:tcPr>
          <w:p w14:paraId="04A435C4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88 (92.2)</w:t>
            </w:r>
          </w:p>
          <w:p w14:paraId="2AAF437F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6 (7.8)</w:t>
            </w:r>
          </w:p>
        </w:tc>
        <w:tc>
          <w:tcPr>
            <w:tcW w:w="1559" w:type="dxa"/>
          </w:tcPr>
          <w:p w14:paraId="20BD27D2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35 (92.1)</w:t>
            </w:r>
          </w:p>
          <w:p w14:paraId="13AD5E1C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3 (7.9)</w:t>
            </w:r>
          </w:p>
        </w:tc>
        <w:tc>
          <w:tcPr>
            <w:tcW w:w="2268" w:type="dxa"/>
          </w:tcPr>
          <w:p w14:paraId="7D002233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</w:t>
            </w:r>
          </w:p>
          <w:p w14:paraId="092CEA0E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.01 (0.30</w:t>
            </w:r>
            <w:r w:rsidRPr="00AE126E">
              <w:rPr>
                <w:rFonts w:ascii="Arial" w:hAnsi="Arial" w:cs="Arial"/>
                <w:bCs/>
                <w:sz w:val="24"/>
                <w:szCs w:val="24"/>
                <w:lang w:val="en-US"/>
              </w:rPr>
              <w:t>–3.64)</w:t>
            </w:r>
          </w:p>
        </w:tc>
        <w:tc>
          <w:tcPr>
            <w:tcW w:w="993" w:type="dxa"/>
          </w:tcPr>
          <w:p w14:paraId="1B1BC160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99</w:t>
            </w:r>
          </w:p>
        </w:tc>
      </w:tr>
      <w:tr w:rsidR="008C4B8B" w:rsidRPr="00AE126E" w14:paraId="4D90045A" w14:textId="77777777" w:rsidTr="00E22262">
        <w:tc>
          <w:tcPr>
            <w:tcW w:w="1696" w:type="dxa"/>
          </w:tcPr>
          <w:p w14:paraId="43313F2E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proofErr w:type="spellStart"/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Elixhauser</w:t>
            </w:r>
            <w:proofErr w:type="spellEnd"/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</w:t>
            </w: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lastRenderedPageBreak/>
              <w:t>comorbidity index, median (IQR)</w:t>
            </w:r>
          </w:p>
        </w:tc>
        <w:tc>
          <w:tcPr>
            <w:tcW w:w="1276" w:type="dxa"/>
          </w:tcPr>
          <w:p w14:paraId="5351A0BA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7D8FD150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 (3)</w:t>
            </w:r>
          </w:p>
        </w:tc>
        <w:tc>
          <w:tcPr>
            <w:tcW w:w="1559" w:type="dxa"/>
          </w:tcPr>
          <w:p w14:paraId="115DF0C9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 (5)</w:t>
            </w:r>
          </w:p>
        </w:tc>
        <w:tc>
          <w:tcPr>
            <w:tcW w:w="2268" w:type="dxa"/>
          </w:tcPr>
          <w:p w14:paraId="5BEB1946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.0 (0.88</w:t>
            </w:r>
            <w:r w:rsidRPr="00AE126E">
              <w:rPr>
                <w:rFonts w:ascii="Arial" w:hAnsi="Arial" w:cs="Arial"/>
                <w:bCs/>
                <w:sz w:val="24"/>
                <w:szCs w:val="24"/>
                <w:lang w:val="en-US"/>
              </w:rPr>
              <w:t>–1.13)</w:t>
            </w:r>
          </w:p>
        </w:tc>
        <w:tc>
          <w:tcPr>
            <w:tcW w:w="993" w:type="dxa"/>
          </w:tcPr>
          <w:p w14:paraId="65356C7E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71</w:t>
            </w:r>
          </w:p>
        </w:tc>
      </w:tr>
      <w:tr w:rsidR="008C4B8B" w:rsidRPr="00AE126E" w14:paraId="44949401" w14:textId="77777777" w:rsidTr="00E22262">
        <w:tc>
          <w:tcPr>
            <w:tcW w:w="1696" w:type="dxa"/>
          </w:tcPr>
          <w:p w14:paraId="2903BDB9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lastRenderedPageBreak/>
              <w:t>ASA classification</w:t>
            </w:r>
          </w:p>
        </w:tc>
        <w:tc>
          <w:tcPr>
            <w:tcW w:w="1276" w:type="dxa"/>
          </w:tcPr>
          <w:p w14:paraId="0F92318F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–2</w:t>
            </w:r>
          </w:p>
          <w:p w14:paraId="7683FC22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3–4</w:t>
            </w:r>
          </w:p>
        </w:tc>
        <w:tc>
          <w:tcPr>
            <w:tcW w:w="1701" w:type="dxa"/>
          </w:tcPr>
          <w:p w14:paraId="406CA59A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47 (83.5)</w:t>
            </w:r>
          </w:p>
          <w:p w14:paraId="2319EB86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29 (16.5)</w:t>
            </w:r>
          </w:p>
        </w:tc>
        <w:tc>
          <w:tcPr>
            <w:tcW w:w="1559" w:type="dxa"/>
          </w:tcPr>
          <w:p w14:paraId="346D40B5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27 (87.1)</w:t>
            </w:r>
          </w:p>
          <w:p w14:paraId="5E582F1A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4 (12.9)</w:t>
            </w:r>
          </w:p>
        </w:tc>
        <w:tc>
          <w:tcPr>
            <w:tcW w:w="2268" w:type="dxa"/>
          </w:tcPr>
          <w:p w14:paraId="7813DFFE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.33 (0.43–4.09)</w:t>
            </w:r>
          </w:p>
          <w:p w14:paraId="2D851487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993" w:type="dxa"/>
          </w:tcPr>
          <w:p w14:paraId="65713F41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62</w:t>
            </w:r>
          </w:p>
        </w:tc>
      </w:tr>
      <w:tr w:rsidR="008C4B8B" w:rsidRPr="00AE126E" w14:paraId="15C95BB4" w14:textId="77777777" w:rsidTr="00E22262">
        <w:tc>
          <w:tcPr>
            <w:tcW w:w="1696" w:type="dxa"/>
          </w:tcPr>
          <w:p w14:paraId="12FEB9B7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Lund-MacKay score, median (IQR)</w:t>
            </w:r>
          </w:p>
        </w:tc>
        <w:tc>
          <w:tcPr>
            <w:tcW w:w="1276" w:type="dxa"/>
          </w:tcPr>
          <w:p w14:paraId="512762AB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F011502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8 (8)</w:t>
            </w:r>
          </w:p>
        </w:tc>
        <w:tc>
          <w:tcPr>
            <w:tcW w:w="1559" w:type="dxa"/>
          </w:tcPr>
          <w:p w14:paraId="178FD43B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9.5 (6)</w:t>
            </w:r>
          </w:p>
        </w:tc>
        <w:tc>
          <w:tcPr>
            <w:tcW w:w="2268" w:type="dxa"/>
          </w:tcPr>
          <w:p w14:paraId="03CDA17F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.05 (0.95</w:t>
            </w:r>
            <w:r w:rsidRPr="00AE126E">
              <w:rPr>
                <w:rFonts w:ascii="Arial" w:hAnsi="Arial" w:cs="Arial"/>
                <w:bCs/>
                <w:sz w:val="24"/>
                <w:szCs w:val="24"/>
                <w:lang w:val="en-US"/>
              </w:rPr>
              <w:t>–1.15)</w:t>
            </w:r>
          </w:p>
        </w:tc>
        <w:tc>
          <w:tcPr>
            <w:tcW w:w="993" w:type="dxa"/>
          </w:tcPr>
          <w:p w14:paraId="02B9323F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33</w:t>
            </w:r>
          </w:p>
        </w:tc>
      </w:tr>
      <w:tr w:rsidR="008C4B8B" w:rsidRPr="00AE126E" w14:paraId="59ADA67E" w14:textId="77777777" w:rsidTr="00E22262">
        <w:tc>
          <w:tcPr>
            <w:tcW w:w="1696" w:type="dxa"/>
          </w:tcPr>
          <w:p w14:paraId="68CFC070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proofErr w:type="spellStart"/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Zinreich</w:t>
            </w:r>
            <w:proofErr w:type="spellEnd"/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score, median (IQR)</w:t>
            </w:r>
          </w:p>
        </w:tc>
        <w:tc>
          <w:tcPr>
            <w:tcW w:w="1276" w:type="dxa"/>
          </w:tcPr>
          <w:p w14:paraId="05167470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497DA7CE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2 (4)</w:t>
            </w:r>
          </w:p>
        </w:tc>
        <w:tc>
          <w:tcPr>
            <w:tcW w:w="1559" w:type="dxa"/>
          </w:tcPr>
          <w:p w14:paraId="749B6FBC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3.5 (3)</w:t>
            </w:r>
          </w:p>
        </w:tc>
        <w:tc>
          <w:tcPr>
            <w:tcW w:w="2268" w:type="dxa"/>
          </w:tcPr>
          <w:p w14:paraId="0A1A80B4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.09 (0.93</w:t>
            </w:r>
            <w:r w:rsidRPr="00AE126E">
              <w:rPr>
                <w:rFonts w:ascii="Arial" w:hAnsi="Arial" w:cs="Arial"/>
                <w:bCs/>
                <w:sz w:val="24"/>
                <w:szCs w:val="24"/>
                <w:lang w:val="en-US"/>
              </w:rPr>
              <w:t>–1.28)</w:t>
            </w:r>
          </w:p>
        </w:tc>
        <w:tc>
          <w:tcPr>
            <w:tcW w:w="993" w:type="dxa"/>
          </w:tcPr>
          <w:p w14:paraId="35C8212E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19</w:t>
            </w:r>
          </w:p>
        </w:tc>
      </w:tr>
      <w:tr w:rsidR="008C4B8B" w:rsidRPr="00AE126E" w14:paraId="25A1F373" w14:textId="77777777" w:rsidTr="00E22262">
        <w:tc>
          <w:tcPr>
            <w:tcW w:w="1696" w:type="dxa"/>
          </w:tcPr>
          <w:p w14:paraId="75D9263B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Right frontal recess status</w:t>
            </w:r>
          </w:p>
        </w:tc>
        <w:tc>
          <w:tcPr>
            <w:tcW w:w="1276" w:type="dxa"/>
          </w:tcPr>
          <w:p w14:paraId="269CAC4E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Open</w:t>
            </w:r>
          </w:p>
          <w:p w14:paraId="638B0460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Closed</w:t>
            </w:r>
          </w:p>
        </w:tc>
        <w:tc>
          <w:tcPr>
            <w:tcW w:w="1701" w:type="dxa"/>
          </w:tcPr>
          <w:p w14:paraId="6733C11F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79 (39.7)</w:t>
            </w:r>
          </w:p>
          <w:p w14:paraId="4784B1D4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20 (60.3)</w:t>
            </w:r>
          </w:p>
        </w:tc>
        <w:tc>
          <w:tcPr>
            <w:tcW w:w="1559" w:type="dxa"/>
          </w:tcPr>
          <w:p w14:paraId="48A6FD9D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9 (33.3)</w:t>
            </w:r>
          </w:p>
          <w:p w14:paraId="495C4394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8 (66.7)</w:t>
            </w:r>
          </w:p>
        </w:tc>
        <w:tc>
          <w:tcPr>
            <w:tcW w:w="2268" w:type="dxa"/>
          </w:tcPr>
          <w:p w14:paraId="739972E8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</w:t>
            </w:r>
          </w:p>
          <w:p w14:paraId="60DA2EEE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.32 (0.56</w:t>
            </w:r>
            <w:r w:rsidRPr="00AE126E">
              <w:rPr>
                <w:rFonts w:ascii="Arial" w:hAnsi="Arial" w:cs="Arial"/>
                <w:bCs/>
                <w:sz w:val="24"/>
                <w:szCs w:val="24"/>
                <w:lang w:val="en-US"/>
              </w:rPr>
              <w:t>–3.08)</w:t>
            </w:r>
          </w:p>
        </w:tc>
        <w:tc>
          <w:tcPr>
            <w:tcW w:w="993" w:type="dxa"/>
          </w:tcPr>
          <w:p w14:paraId="2D475C05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52</w:t>
            </w:r>
          </w:p>
        </w:tc>
      </w:tr>
      <w:tr w:rsidR="008C4B8B" w:rsidRPr="00AE126E" w14:paraId="0D4CF551" w14:textId="77777777" w:rsidTr="00E22262">
        <w:tc>
          <w:tcPr>
            <w:tcW w:w="1696" w:type="dxa"/>
          </w:tcPr>
          <w:p w14:paraId="51054F21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Left frontal recess status</w:t>
            </w:r>
          </w:p>
        </w:tc>
        <w:tc>
          <w:tcPr>
            <w:tcW w:w="1276" w:type="dxa"/>
          </w:tcPr>
          <w:p w14:paraId="53B98259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Open</w:t>
            </w:r>
          </w:p>
          <w:p w14:paraId="0ECA769D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Closed</w:t>
            </w:r>
          </w:p>
        </w:tc>
        <w:tc>
          <w:tcPr>
            <w:tcW w:w="1701" w:type="dxa"/>
          </w:tcPr>
          <w:p w14:paraId="08351631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84 (42.0)</w:t>
            </w:r>
          </w:p>
          <w:p w14:paraId="77A10F45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16 (58.0)</w:t>
            </w:r>
          </w:p>
        </w:tc>
        <w:tc>
          <w:tcPr>
            <w:tcW w:w="1559" w:type="dxa"/>
          </w:tcPr>
          <w:p w14:paraId="78D3B01E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1 (40.7)</w:t>
            </w:r>
          </w:p>
          <w:p w14:paraId="6C185805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6 (59.3)</w:t>
            </w:r>
          </w:p>
        </w:tc>
        <w:tc>
          <w:tcPr>
            <w:tcW w:w="2268" w:type="dxa"/>
          </w:tcPr>
          <w:p w14:paraId="7CF5B205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</w:t>
            </w:r>
          </w:p>
          <w:p w14:paraId="78BB73E8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.05 (0.46</w:t>
            </w:r>
            <w:r w:rsidRPr="00AE126E">
              <w:rPr>
                <w:rFonts w:ascii="Arial" w:hAnsi="Arial" w:cs="Arial"/>
                <w:bCs/>
                <w:sz w:val="24"/>
                <w:szCs w:val="24"/>
                <w:lang w:val="en-US"/>
              </w:rPr>
              <w:t>–2.39)</w:t>
            </w:r>
          </w:p>
        </w:tc>
        <w:tc>
          <w:tcPr>
            <w:tcW w:w="993" w:type="dxa"/>
          </w:tcPr>
          <w:p w14:paraId="4A5A827E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90</w:t>
            </w:r>
          </w:p>
        </w:tc>
      </w:tr>
      <w:tr w:rsidR="008C4B8B" w:rsidRPr="00AE126E" w14:paraId="2F43A4EE" w14:textId="77777777" w:rsidTr="00E22262">
        <w:tc>
          <w:tcPr>
            <w:tcW w:w="1696" w:type="dxa"/>
          </w:tcPr>
          <w:p w14:paraId="5C6BDA39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Previous </w:t>
            </w:r>
            <w:proofErr w:type="spellStart"/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sinonasal</w:t>
            </w:r>
            <w:proofErr w:type="spellEnd"/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operations</w:t>
            </w:r>
          </w:p>
        </w:tc>
        <w:tc>
          <w:tcPr>
            <w:tcW w:w="1276" w:type="dxa"/>
          </w:tcPr>
          <w:p w14:paraId="309FA695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No</w:t>
            </w:r>
          </w:p>
          <w:p w14:paraId="77C66EDA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701" w:type="dxa"/>
          </w:tcPr>
          <w:p w14:paraId="1297A167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06 (52.0)</w:t>
            </w:r>
          </w:p>
          <w:p w14:paraId="5E1797CD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98 (48.0)</w:t>
            </w:r>
          </w:p>
        </w:tc>
        <w:tc>
          <w:tcPr>
            <w:tcW w:w="1559" w:type="dxa"/>
          </w:tcPr>
          <w:p w14:paraId="4A2773D5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0 (26.3)</w:t>
            </w:r>
          </w:p>
          <w:p w14:paraId="66937C7B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28 (73.7)</w:t>
            </w:r>
          </w:p>
        </w:tc>
        <w:tc>
          <w:tcPr>
            <w:tcW w:w="2268" w:type="dxa"/>
          </w:tcPr>
          <w:p w14:paraId="431B6D2D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1</w:t>
            </w:r>
          </w:p>
          <w:p w14:paraId="0E381FCF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3.03 (1.40</w:t>
            </w:r>
            <w:r w:rsidRPr="00AE126E">
              <w:rPr>
                <w:rFonts w:ascii="Arial" w:hAnsi="Arial" w:cs="Arial"/>
                <w:b/>
                <w:sz w:val="24"/>
                <w:szCs w:val="24"/>
                <w:lang w:val="en-US"/>
              </w:rPr>
              <w:t>–6.56)</w:t>
            </w:r>
          </w:p>
        </w:tc>
        <w:tc>
          <w:tcPr>
            <w:tcW w:w="993" w:type="dxa"/>
          </w:tcPr>
          <w:p w14:paraId="1A28EE1E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0.004</w:t>
            </w:r>
          </w:p>
        </w:tc>
      </w:tr>
      <w:tr w:rsidR="008C4B8B" w:rsidRPr="00AE126E" w14:paraId="11D99DC8" w14:textId="77777777" w:rsidTr="00E22262">
        <w:tc>
          <w:tcPr>
            <w:tcW w:w="1696" w:type="dxa"/>
          </w:tcPr>
          <w:p w14:paraId="511B027F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Indication</w:t>
            </w:r>
          </w:p>
        </w:tc>
        <w:tc>
          <w:tcPr>
            <w:tcW w:w="1276" w:type="dxa"/>
          </w:tcPr>
          <w:p w14:paraId="143B9948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Infections</w:t>
            </w:r>
          </w:p>
          <w:p w14:paraId="4D741C26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Pain</w:t>
            </w:r>
          </w:p>
          <w:p w14:paraId="7A68B219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Pressure adjusting problems</w:t>
            </w:r>
          </w:p>
          <w:p w14:paraId="1D855030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Enlarging </w:t>
            </w: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lastRenderedPageBreak/>
              <w:t>a previously dilated frontal canal</w:t>
            </w:r>
          </w:p>
        </w:tc>
        <w:tc>
          <w:tcPr>
            <w:tcW w:w="1701" w:type="dxa"/>
          </w:tcPr>
          <w:p w14:paraId="1E61F285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lastRenderedPageBreak/>
              <w:t>95 (48.2)</w:t>
            </w:r>
          </w:p>
          <w:p w14:paraId="2EA18AD2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74 (37.6)</w:t>
            </w:r>
          </w:p>
          <w:p w14:paraId="06575E1A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27 (13.7)</w:t>
            </w:r>
          </w:p>
          <w:p w14:paraId="60C1CDAE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</w:p>
          <w:p w14:paraId="05FC7BEF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</w:p>
          <w:p w14:paraId="422B2CA2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 (0.5)</w:t>
            </w:r>
          </w:p>
        </w:tc>
        <w:tc>
          <w:tcPr>
            <w:tcW w:w="1559" w:type="dxa"/>
          </w:tcPr>
          <w:p w14:paraId="0D5C0E28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5 (50.0)</w:t>
            </w:r>
          </w:p>
          <w:p w14:paraId="1F97DD10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8 (26.7)</w:t>
            </w:r>
          </w:p>
          <w:p w14:paraId="2008820F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4 (13.3)</w:t>
            </w:r>
          </w:p>
          <w:p w14:paraId="01724BBA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</w:p>
          <w:p w14:paraId="18CFBC9F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</w:p>
          <w:p w14:paraId="7483CD04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3 (10.0)</w:t>
            </w:r>
          </w:p>
          <w:p w14:paraId="7F5D1310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</w:p>
          <w:p w14:paraId="30B1581B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1E8DD110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lastRenderedPageBreak/>
              <w:t>1.46 (0.59–3.63)*</w:t>
            </w:r>
          </w:p>
          <w:p w14:paraId="419A10B4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993" w:type="dxa"/>
          </w:tcPr>
          <w:p w14:paraId="4E7FA494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41*</w:t>
            </w:r>
          </w:p>
        </w:tc>
      </w:tr>
      <w:tr w:rsidR="008C4B8B" w:rsidRPr="00AE126E" w14:paraId="19A097F5" w14:textId="77777777" w:rsidTr="00E22262">
        <w:tc>
          <w:tcPr>
            <w:tcW w:w="1696" w:type="dxa"/>
          </w:tcPr>
          <w:p w14:paraId="6486B73A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lastRenderedPageBreak/>
              <w:t>Form of anesthesia</w:t>
            </w:r>
          </w:p>
        </w:tc>
        <w:tc>
          <w:tcPr>
            <w:tcW w:w="1276" w:type="dxa"/>
          </w:tcPr>
          <w:p w14:paraId="1F302768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General</w:t>
            </w:r>
          </w:p>
          <w:p w14:paraId="15647383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Local</w:t>
            </w:r>
          </w:p>
        </w:tc>
        <w:tc>
          <w:tcPr>
            <w:tcW w:w="1701" w:type="dxa"/>
          </w:tcPr>
          <w:p w14:paraId="49B01AF1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77 (86.8)</w:t>
            </w:r>
          </w:p>
          <w:p w14:paraId="04066BCB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27 (13.2)</w:t>
            </w:r>
          </w:p>
        </w:tc>
        <w:tc>
          <w:tcPr>
            <w:tcW w:w="1559" w:type="dxa"/>
          </w:tcPr>
          <w:p w14:paraId="0561EEDE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22 (57.9)</w:t>
            </w:r>
          </w:p>
          <w:p w14:paraId="19155CE5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6 (42.1)</w:t>
            </w:r>
          </w:p>
        </w:tc>
        <w:tc>
          <w:tcPr>
            <w:tcW w:w="2268" w:type="dxa"/>
          </w:tcPr>
          <w:p w14:paraId="6399710A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1</w:t>
            </w:r>
          </w:p>
          <w:p w14:paraId="10928126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4.77 (2.23–10.20) </w:t>
            </w:r>
          </w:p>
        </w:tc>
        <w:tc>
          <w:tcPr>
            <w:tcW w:w="993" w:type="dxa"/>
          </w:tcPr>
          <w:p w14:paraId="5F715396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&lt;0.001</w:t>
            </w:r>
          </w:p>
        </w:tc>
      </w:tr>
      <w:tr w:rsidR="008C4B8B" w:rsidRPr="00AE126E" w14:paraId="7D00893F" w14:textId="77777777" w:rsidTr="00E22262">
        <w:tc>
          <w:tcPr>
            <w:tcW w:w="1696" w:type="dxa"/>
          </w:tcPr>
          <w:p w14:paraId="40F24C26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Used dilation device</w:t>
            </w:r>
          </w:p>
        </w:tc>
        <w:tc>
          <w:tcPr>
            <w:tcW w:w="1276" w:type="dxa"/>
          </w:tcPr>
          <w:p w14:paraId="2A6025D9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proofErr w:type="spellStart"/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Acclarent</w:t>
            </w:r>
            <w:proofErr w:type="spellEnd"/>
          </w:p>
          <w:p w14:paraId="4598B9B8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Entellus</w:t>
            </w:r>
          </w:p>
          <w:p w14:paraId="0F19910D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701" w:type="dxa"/>
          </w:tcPr>
          <w:p w14:paraId="62DE64F4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7 (8.3)</w:t>
            </w:r>
          </w:p>
          <w:p w14:paraId="08D3DE8D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48 (23.5)</w:t>
            </w:r>
          </w:p>
          <w:p w14:paraId="430D8F01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39 (68.1)</w:t>
            </w:r>
          </w:p>
        </w:tc>
        <w:tc>
          <w:tcPr>
            <w:tcW w:w="1559" w:type="dxa"/>
          </w:tcPr>
          <w:p w14:paraId="7A33F3A6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8 (21.1)</w:t>
            </w:r>
          </w:p>
          <w:p w14:paraId="361722CA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2 (5.3)</w:t>
            </w:r>
          </w:p>
          <w:p w14:paraId="309E600C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28 (73.7)</w:t>
            </w:r>
          </w:p>
        </w:tc>
        <w:tc>
          <w:tcPr>
            <w:tcW w:w="2268" w:type="dxa"/>
          </w:tcPr>
          <w:p w14:paraId="46D77CD5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11.29 (2.18–58.53)</w:t>
            </w:r>
          </w:p>
          <w:p w14:paraId="53DCD45D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993" w:type="dxa"/>
          </w:tcPr>
          <w:p w14:paraId="59CBDD95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&lt;0.001</w:t>
            </w:r>
          </w:p>
        </w:tc>
      </w:tr>
      <w:tr w:rsidR="008C4B8B" w:rsidRPr="00AE126E" w14:paraId="3CE89B7F" w14:textId="77777777" w:rsidTr="00E22262">
        <w:tc>
          <w:tcPr>
            <w:tcW w:w="1696" w:type="dxa"/>
          </w:tcPr>
          <w:p w14:paraId="189E3A36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Other simultaneous </w:t>
            </w:r>
            <w:proofErr w:type="spellStart"/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sinonasal</w:t>
            </w:r>
            <w:proofErr w:type="spellEnd"/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operations</w:t>
            </w:r>
          </w:p>
        </w:tc>
        <w:tc>
          <w:tcPr>
            <w:tcW w:w="1276" w:type="dxa"/>
          </w:tcPr>
          <w:p w14:paraId="092BFB11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No</w:t>
            </w:r>
          </w:p>
          <w:p w14:paraId="774B7FA8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701" w:type="dxa"/>
          </w:tcPr>
          <w:p w14:paraId="266D50FC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52 (25.6)</w:t>
            </w:r>
          </w:p>
          <w:p w14:paraId="4AC89E40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51 (74.4)</w:t>
            </w:r>
          </w:p>
        </w:tc>
        <w:tc>
          <w:tcPr>
            <w:tcW w:w="1559" w:type="dxa"/>
          </w:tcPr>
          <w:p w14:paraId="0D6BDAC4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9 (51.4)</w:t>
            </w:r>
          </w:p>
          <w:p w14:paraId="7DB438B0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8 (48.6)</w:t>
            </w:r>
          </w:p>
        </w:tc>
        <w:tc>
          <w:tcPr>
            <w:tcW w:w="2268" w:type="dxa"/>
          </w:tcPr>
          <w:p w14:paraId="05EFAD94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3.07 (1.50–6.28)</w:t>
            </w:r>
          </w:p>
          <w:p w14:paraId="56E2C122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993" w:type="dxa"/>
          </w:tcPr>
          <w:p w14:paraId="5418224C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0.002</w:t>
            </w:r>
          </w:p>
        </w:tc>
      </w:tr>
      <w:tr w:rsidR="008C4B8B" w:rsidRPr="00AE126E" w14:paraId="44328E79" w14:textId="77777777" w:rsidTr="00E22262">
        <w:tc>
          <w:tcPr>
            <w:tcW w:w="1696" w:type="dxa"/>
          </w:tcPr>
          <w:p w14:paraId="42A22177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Frontal sinus findings</w:t>
            </w:r>
          </w:p>
        </w:tc>
        <w:tc>
          <w:tcPr>
            <w:tcW w:w="1276" w:type="dxa"/>
          </w:tcPr>
          <w:p w14:paraId="60EAB343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Pus/polyp</w:t>
            </w:r>
          </w:p>
          <w:p w14:paraId="26EBF3CC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Clean</w:t>
            </w:r>
          </w:p>
        </w:tc>
        <w:tc>
          <w:tcPr>
            <w:tcW w:w="1701" w:type="dxa"/>
          </w:tcPr>
          <w:p w14:paraId="44F4A683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31 (15.2)</w:t>
            </w:r>
          </w:p>
          <w:p w14:paraId="78A4BB6A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73 (84.8)</w:t>
            </w:r>
          </w:p>
        </w:tc>
        <w:tc>
          <w:tcPr>
            <w:tcW w:w="1559" w:type="dxa"/>
          </w:tcPr>
          <w:p w14:paraId="62B6CAD1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0 (26.3)</w:t>
            </w:r>
          </w:p>
          <w:p w14:paraId="198F90C4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28 (73.7)</w:t>
            </w:r>
          </w:p>
        </w:tc>
        <w:tc>
          <w:tcPr>
            <w:tcW w:w="2268" w:type="dxa"/>
          </w:tcPr>
          <w:p w14:paraId="33B164B4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2.06 (0.91–4.67)</w:t>
            </w:r>
          </w:p>
          <w:p w14:paraId="37711B64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993" w:type="dxa"/>
          </w:tcPr>
          <w:p w14:paraId="0934A88B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09</w:t>
            </w:r>
          </w:p>
        </w:tc>
      </w:tr>
      <w:tr w:rsidR="008C4B8B" w:rsidRPr="00AE126E" w14:paraId="1318B8CF" w14:textId="77777777" w:rsidTr="00E22262">
        <w:tc>
          <w:tcPr>
            <w:tcW w:w="1696" w:type="dxa"/>
          </w:tcPr>
          <w:p w14:paraId="629097B7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Packing</w:t>
            </w:r>
          </w:p>
        </w:tc>
        <w:tc>
          <w:tcPr>
            <w:tcW w:w="1276" w:type="dxa"/>
          </w:tcPr>
          <w:p w14:paraId="60192690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No</w:t>
            </w:r>
          </w:p>
          <w:p w14:paraId="3FE94F69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1701" w:type="dxa"/>
          </w:tcPr>
          <w:p w14:paraId="7498349A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89 (43.6)</w:t>
            </w:r>
          </w:p>
          <w:p w14:paraId="0E26E066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15 (56.4)</w:t>
            </w:r>
          </w:p>
        </w:tc>
        <w:tc>
          <w:tcPr>
            <w:tcW w:w="1559" w:type="dxa"/>
          </w:tcPr>
          <w:p w14:paraId="047B64A0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28 (73.7)</w:t>
            </w:r>
          </w:p>
          <w:p w14:paraId="0CD0111D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0 (26.3)</w:t>
            </w:r>
          </w:p>
        </w:tc>
        <w:tc>
          <w:tcPr>
            <w:tcW w:w="2268" w:type="dxa"/>
          </w:tcPr>
          <w:p w14:paraId="252D47D9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 xml:space="preserve">3.53 (1.62–7.67) </w:t>
            </w:r>
          </w:p>
          <w:p w14:paraId="552A2027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993" w:type="dxa"/>
          </w:tcPr>
          <w:p w14:paraId="4C206D95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&lt;0.001</w:t>
            </w:r>
          </w:p>
        </w:tc>
      </w:tr>
      <w:tr w:rsidR="008C4B8B" w:rsidRPr="00AE126E" w14:paraId="0E9BC84B" w14:textId="77777777" w:rsidTr="00E22262">
        <w:tc>
          <w:tcPr>
            <w:tcW w:w="1696" w:type="dxa"/>
          </w:tcPr>
          <w:p w14:paraId="3676A236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Questionnaire:</w:t>
            </w:r>
          </w:p>
        </w:tc>
        <w:tc>
          <w:tcPr>
            <w:tcW w:w="1276" w:type="dxa"/>
          </w:tcPr>
          <w:p w14:paraId="0039B043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402BA81F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65DD866D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7E7AF1AA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4D960071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</w:p>
        </w:tc>
      </w:tr>
      <w:tr w:rsidR="008C4B8B" w:rsidRPr="00AE126E" w14:paraId="5910D832" w14:textId="77777777" w:rsidTr="00E22262">
        <w:tc>
          <w:tcPr>
            <w:tcW w:w="1696" w:type="dxa"/>
          </w:tcPr>
          <w:p w14:paraId="095FA58A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Have you used antibiotics for sinusitis during the </w:t>
            </w: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lastRenderedPageBreak/>
              <w:t>last 12 months?</w:t>
            </w:r>
          </w:p>
        </w:tc>
        <w:tc>
          <w:tcPr>
            <w:tcW w:w="1276" w:type="dxa"/>
          </w:tcPr>
          <w:p w14:paraId="355E4CC4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lastRenderedPageBreak/>
              <w:t>Yes</w:t>
            </w:r>
          </w:p>
          <w:p w14:paraId="7DB3C66D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No</w:t>
            </w:r>
          </w:p>
        </w:tc>
        <w:tc>
          <w:tcPr>
            <w:tcW w:w="1701" w:type="dxa"/>
          </w:tcPr>
          <w:p w14:paraId="74D051E2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50 (36.5)</w:t>
            </w:r>
          </w:p>
          <w:p w14:paraId="76E248E7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87 (63.5)</w:t>
            </w:r>
          </w:p>
        </w:tc>
        <w:tc>
          <w:tcPr>
            <w:tcW w:w="1559" w:type="dxa"/>
          </w:tcPr>
          <w:p w14:paraId="6213C538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9 (47.4)</w:t>
            </w:r>
          </w:p>
          <w:p w14:paraId="2B81E690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0 (52.6)</w:t>
            </w:r>
          </w:p>
        </w:tc>
        <w:tc>
          <w:tcPr>
            <w:tcW w:w="2268" w:type="dxa"/>
          </w:tcPr>
          <w:p w14:paraId="3176E766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.57 (0.60–4.11)</w:t>
            </w:r>
          </w:p>
          <w:p w14:paraId="3997F9AA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993" w:type="dxa"/>
          </w:tcPr>
          <w:p w14:paraId="1651BEC9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36</w:t>
            </w:r>
          </w:p>
        </w:tc>
      </w:tr>
      <w:tr w:rsidR="008C4B8B" w:rsidRPr="00AE126E" w14:paraId="23B7E829" w14:textId="77777777" w:rsidTr="00E22262">
        <w:tc>
          <w:tcPr>
            <w:tcW w:w="1696" w:type="dxa"/>
          </w:tcPr>
          <w:p w14:paraId="7642D253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lastRenderedPageBreak/>
              <w:t>Have you used nasal corticosteroids during the last 12 months?</w:t>
            </w:r>
          </w:p>
        </w:tc>
        <w:tc>
          <w:tcPr>
            <w:tcW w:w="1276" w:type="dxa"/>
          </w:tcPr>
          <w:p w14:paraId="7C8BA406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Yes </w:t>
            </w:r>
          </w:p>
          <w:p w14:paraId="14206D59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No</w:t>
            </w:r>
          </w:p>
        </w:tc>
        <w:tc>
          <w:tcPr>
            <w:tcW w:w="1701" w:type="dxa"/>
          </w:tcPr>
          <w:p w14:paraId="3B0FA9DA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90 (66.2)</w:t>
            </w:r>
          </w:p>
          <w:p w14:paraId="62F3E4B6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46 (33.8)</w:t>
            </w:r>
          </w:p>
        </w:tc>
        <w:tc>
          <w:tcPr>
            <w:tcW w:w="1559" w:type="dxa"/>
          </w:tcPr>
          <w:p w14:paraId="419A1620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7 (89.5)</w:t>
            </w:r>
          </w:p>
          <w:p w14:paraId="4F4F94B4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2 (10.5)</w:t>
            </w:r>
          </w:p>
        </w:tc>
        <w:tc>
          <w:tcPr>
            <w:tcW w:w="2268" w:type="dxa"/>
          </w:tcPr>
          <w:p w14:paraId="3B089761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4.34 (0.96–19.62)</w:t>
            </w:r>
          </w:p>
          <w:p w14:paraId="53A443D9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993" w:type="dxa"/>
          </w:tcPr>
          <w:p w14:paraId="5FCBACFA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06</w:t>
            </w:r>
          </w:p>
        </w:tc>
      </w:tr>
      <w:tr w:rsidR="008C4B8B" w:rsidRPr="00AE126E" w14:paraId="48A63C54" w14:textId="77777777" w:rsidTr="00E22262">
        <w:tc>
          <w:tcPr>
            <w:tcW w:w="1696" w:type="dxa"/>
          </w:tcPr>
          <w:p w14:paraId="6152319A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Was regular nasal corticosteroid use recommended postoperatively?</w:t>
            </w:r>
          </w:p>
        </w:tc>
        <w:tc>
          <w:tcPr>
            <w:tcW w:w="1276" w:type="dxa"/>
          </w:tcPr>
          <w:p w14:paraId="2945D071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No</w:t>
            </w:r>
          </w:p>
          <w:p w14:paraId="765A3D50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701" w:type="dxa"/>
          </w:tcPr>
          <w:p w14:paraId="7EEF2417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29 (31.5)</w:t>
            </w:r>
          </w:p>
          <w:p w14:paraId="37487447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63 (68.5)</w:t>
            </w:r>
          </w:p>
        </w:tc>
        <w:tc>
          <w:tcPr>
            <w:tcW w:w="1559" w:type="dxa"/>
          </w:tcPr>
          <w:p w14:paraId="71A18D40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 (6.3)</w:t>
            </w:r>
          </w:p>
          <w:p w14:paraId="5DB4B8B3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5 (93.8)</w:t>
            </w:r>
          </w:p>
        </w:tc>
        <w:tc>
          <w:tcPr>
            <w:tcW w:w="2268" w:type="dxa"/>
          </w:tcPr>
          <w:p w14:paraId="791E8CF5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</w:t>
            </w:r>
          </w:p>
          <w:p w14:paraId="24127C5B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6.91 (0.87–54.8)</w:t>
            </w:r>
          </w:p>
          <w:p w14:paraId="74397184" w14:textId="77777777" w:rsidR="008C4B8B" w:rsidRPr="00AE126E" w:rsidRDefault="008C4B8B" w:rsidP="00E2226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AC4D993" w14:textId="77777777" w:rsidR="008C4B8B" w:rsidRPr="00AE126E" w:rsidRDefault="008C4B8B" w:rsidP="00E2226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CDBC9B9" w14:textId="77777777" w:rsidR="008C4B8B" w:rsidRPr="00AE126E" w:rsidRDefault="008C4B8B" w:rsidP="00E22262">
            <w:pPr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</w:p>
          <w:p w14:paraId="26D69893" w14:textId="77777777" w:rsidR="008C4B8B" w:rsidRPr="00AE126E" w:rsidRDefault="008C4B8B" w:rsidP="00E22262">
            <w:pPr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</w:p>
          <w:p w14:paraId="11A7F521" w14:textId="77777777" w:rsidR="008C4B8B" w:rsidRPr="00AE126E" w:rsidRDefault="008C4B8B" w:rsidP="00E22262">
            <w:pPr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</w:p>
          <w:p w14:paraId="7373AF87" w14:textId="77777777" w:rsidR="008C4B8B" w:rsidRPr="00AE126E" w:rsidRDefault="008C4B8B" w:rsidP="00E22262">
            <w:pPr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</w:p>
          <w:p w14:paraId="3821C541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02992828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0.04</w:t>
            </w:r>
          </w:p>
        </w:tc>
      </w:tr>
      <w:tr w:rsidR="008C4B8B" w:rsidRPr="00AE126E" w14:paraId="4E12CA94" w14:textId="77777777" w:rsidTr="00E22262">
        <w:tc>
          <w:tcPr>
            <w:tcW w:w="1696" w:type="dxa"/>
          </w:tcPr>
          <w:p w14:paraId="2C654C65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Do you regularly use any other local nasal treatment(s)?</w:t>
            </w:r>
          </w:p>
        </w:tc>
        <w:tc>
          <w:tcPr>
            <w:tcW w:w="1276" w:type="dxa"/>
          </w:tcPr>
          <w:p w14:paraId="45307C0F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Yes</w:t>
            </w:r>
          </w:p>
          <w:p w14:paraId="70141C38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No</w:t>
            </w:r>
          </w:p>
        </w:tc>
        <w:tc>
          <w:tcPr>
            <w:tcW w:w="1701" w:type="dxa"/>
          </w:tcPr>
          <w:p w14:paraId="4E8B8934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63 (46.0)</w:t>
            </w:r>
          </w:p>
          <w:p w14:paraId="5A1B6947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74 (54.0)</w:t>
            </w:r>
          </w:p>
        </w:tc>
        <w:tc>
          <w:tcPr>
            <w:tcW w:w="1559" w:type="dxa"/>
          </w:tcPr>
          <w:p w14:paraId="68A2BD61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2 (36.8)</w:t>
            </w:r>
          </w:p>
          <w:p w14:paraId="4648245B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7 (63.2)</w:t>
            </w:r>
          </w:p>
        </w:tc>
        <w:tc>
          <w:tcPr>
            <w:tcW w:w="2268" w:type="dxa"/>
          </w:tcPr>
          <w:p w14:paraId="58A78309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</w:t>
            </w:r>
          </w:p>
          <w:p w14:paraId="2D5AD127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2.01 (0.75–5.42)</w:t>
            </w:r>
          </w:p>
        </w:tc>
        <w:tc>
          <w:tcPr>
            <w:tcW w:w="993" w:type="dxa"/>
          </w:tcPr>
          <w:p w14:paraId="101699B1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16</w:t>
            </w:r>
          </w:p>
        </w:tc>
      </w:tr>
      <w:tr w:rsidR="008C4B8B" w:rsidRPr="00AE126E" w14:paraId="40854158" w14:textId="77777777" w:rsidTr="00E22262">
        <w:tc>
          <w:tcPr>
            <w:tcW w:w="1696" w:type="dxa"/>
          </w:tcPr>
          <w:p w14:paraId="41F28135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Do you smoke daily?</w:t>
            </w:r>
          </w:p>
        </w:tc>
        <w:tc>
          <w:tcPr>
            <w:tcW w:w="1276" w:type="dxa"/>
          </w:tcPr>
          <w:p w14:paraId="0F53A83F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Yes</w:t>
            </w:r>
          </w:p>
          <w:p w14:paraId="176A3222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No</w:t>
            </w:r>
          </w:p>
        </w:tc>
        <w:tc>
          <w:tcPr>
            <w:tcW w:w="1701" w:type="dxa"/>
          </w:tcPr>
          <w:p w14:paraId="6012137F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2 (8.8)</w:t>
            </w:r>
          </w:p>
          <w:p w14:paraId="3082E47A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25 (91.2)</w:t>
            </w:r>
          </w:p>
        </w:tc>
        <w:tc>
          <w:tcPr>
            <w:tcW w:w="1559" w:type="dxa"/>
          </w:tcPr>
          <w:p w14:paraId="2883E108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</w:t>
            </w:r>
          </w:p>
          <w:p w14:paraId="665CB909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9 (100)</w:t>
            </w:r>
          </w:p>
        </w:tc>
        <w:tc>
          <w:tcPr>
            <w:tcW w:w="2268" w:type="dxa"/>
          </w:tcPr>
          <w:p w14:paraId="0E3372E7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 xml:space="preserve">1 </w:t>
            </w:r>
          </w:p>
          <w:p w14:paraId="66CBB938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1.15 (1.08–1.23)</w:t>
            </w:r>
          </w:p>
        </w:tc>
        <w:tc>
          <w:tcPr>
            <w:tcW w:w="993" w:type="dxa"/>
          </w:tcPr>
          <w:p w14:paraId="308D871D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18</w:t>
            </w:r>
          </w:p>
        </w:tc>
      </w:tr>
      <w:tr w:rsidR="008C4B8B" w:rsidRPr="00AE126E" w14:paraId="0916C7EA" w14:textId="77777777" w:rsidTr="00E22262">
        <w:tc>
          <w:tcPr>
            <w:tcW w:w="1696" w:type="dxa"/>
          </w:tcPr>
          <w:p w14:paraId="5328B6B1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Have you had any other </w:t>
            </w:r>
            <w:proofErr w:type="spellStart"/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lastRenderedPageBreak/>
              <w:t>sinonasal</w:t>
            </w:r>
            <w:proofErr w:type="spellEnd"/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 surgeries performed outside Helsinki University Hospital after your balloon sinuplasty?</w:t>
            </w:r>
          </w:p>
        </w:tc>
        <w:tc>
          <w:tcPr>
            <w:tcW w:w="1276" w:type="dxa"/>
          </w:tcPr>
          <w:p w14:paraId="5BF58974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lastRenderedPageBreak/>
              <w:t>Yes</w:t>
            </w:r>
          </w:p>
          <w:p w14:paraId="75A70938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No</w:t>
            </w:r>
          </w:p>
        </w:tc>
        <w:tc>
          <w:tcPr>
            <w:tcW w:w="1701" w:type="dxa"/>
          </w:tcPr>
          <w:p w14:paraId="2419A0A2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 (0.7)</w:t>
            </w:r>
          </w:p>
          <w:p w14:paraId="063420ED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36 (99.3)</w:t>
            </w:r>
          </w:p>
        </w:tc>
        <w:tc>
          <w:tcPr>
            <w:tcW w:w="1559" w:type="dxa"/>
          </w:tcPr>
          <w:p w14:paraId="18DFCECF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2 (10.5)</w:t>
            </w:r>
          </w:p>
          <w:p w14:paraId="5D0DA334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7 (89.5)</w:t>
            </w:r>
          </w:p>
        </w:tc>
        <w:tc>
          <w:tcPr>
            <w:tcW w:w="2268" w:type="dxa"/>
          </w:tcPr>
          <w:p w14:paraId="6F3AF115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16 (1.38–185.94)</w:t>
            </w:r>
          </w:p>
          <w:p w14:paraId="433FA1BF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993" w:type="dxa"/>
          </w:tcPr>
          <w:p w14:paraId="7B2D049C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0.004</w:t>
            </w:r>
          </w:p>
        </w:tc>
      </w:tr>
      <w:tr w:rsidR="008C4B8B" w:rsidRPr="00AE126E" w14:paraId="6F2D4DA2" w14:textId="77777777" w:rsidTr="00E22262">
        <w:tc>
          <w:tcPr>
            <w:tcW w:w="1696" w:type="dxa"/>
          </w:tcPr>
          <w:p w14:paraId="4A001D92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lastRenderedPageBreak/>
              <w:t>Problems adjusting sinus pressure?</w:t>
            </w:r>
          </w:p>
        </w:tc>
        <w:tc>
          <w:tcPr>
            <w:tcW w:w="1276" w:type="dxa"/>
          </w:tcPr>
          <w:p w14:paraId="017B4169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Yes</w:t>
            </w:r>
          </w:p>
          <w:p w14:paraId="708904AD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No</w:t>
            </w:r>
          </w:p>
        </w:tc>
        <w:tc>
          <w:tcPr>
            <w:tcW w:w="1701" w:type="dxa"/>
          </w:tcPr>
          <w:p w14:paraId="53854F24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53 (38.7)</w:t>
            </w:r>
          </w:p>
          <w:p w14:paraId="3C3A0BD8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84 (61.3)</w:t>
            </w:r>
          </w:p>
        </w:tc>
        <w:tc>
          <w:tcPr>
            <w:tcW w:w="1559" w:type="dxa"/>
          </w:tcPr>
          <w:p w14:paraId="19E5294D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0 (52.6)</w:t>
            </w:r>
          </w:p>
          <w:p w14:paraId="076E1B8F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9 (47.4)</w:t>
            </w:r>
          </w:p>
        </w:tc>
        <w:tc>
          <w:tcPr>
            <w:tcW w:w="2268" w:type="dxa"/>
          </w:tcPr>
          <w:p w14:paraId="2623F359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.76 (0.67–4.62)</w:t>
            </w:r>
          </w:p>
          <w:p w14:paraId="4C3B723A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993" w:type="dxa"/>
          </w:tcPr>
          <w:p w14:paraId="1F99ED32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25</w:t>
            </w:r>
          </w:p>
        </w:tc>
      </w:tr>
      <w:tr w:rsidR="008C4B8B" w:rsidRPr="00AE126E" w14:paraId="2144D6B3" w14:textId="77777777" w:rsidTr="00E22262">
        <w:tc>
          <w:tcPr>
            <w:tcW w:w="1696" w:type="dxa"/>
          </w:tcPr>
          <w:p w14:paraId="38084214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Pain during airway infections?</w:t>
            </w:r>
          </w:p>
        </w:tc>
        <w:tc>
          <w:tcPr>
            <w:tcW w:w="1276" w:type="dxa"/>
          </w:tcPr>
          <w:p w14:paraId="2FDBC76B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No</w:t>
            </w:r>
          </w:p>
          <w:p w14:paraId="1D7E18A8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701" w:type="dxa"/>
          </w:tcPr>
          <w:p w14:paraId="0984B522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50 (36.5)</w:t>
            </w:r>
          </w:p>
          <w:p w14:paraId="4325937F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87 (63.5)</w:t>
            </w:r>
          </w:p>
        </w:tc>
        <w:tc>
          <w:tcPr>
            <w:tcW w:w="1559" w:type="dxa"/>
          </w:tcPr>
          <w:p w14:paraId="1398472E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2 (10.5)</w:t>
            </w:r>
          </w:p>
          <w:p w14:paraId="53EF7398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7 (89.5)</w:t>
            </w:r>
          </w:p>
        </w:tc>
        <w:tc>
          <w:tcPr>
            <w:tcW w:w="2268" w:type="dxa"/>
          </w:tcPr>
          <w:p w14:paraId="24327DCA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1</w:t>
            </w:r>
          </w:p>
          <w:p w14:paraId="4010739E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4.89 (1.08–22.02)</w:t>
            </w:r>
          </w:p>
        </w:tc>
        <w:tc>
          <w:tcPr>
            <w:tcW w:w="993" w:type="dxa"/>
          </w:tcPr>
          <w:p w14:paraId="523047F1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0.02</w:t>
            </w:r>
          </w:p>
        </w:tc>
      </w:tr>
      <w:tr w:rsidR="008C4B8B" w:rsidRPr="00AE126E" w14:paraId="261D0399" w14:textId="77777777" w:rsidTr="00E22262">
        <w:tc>
          <w:tcPr>
            <w:tcW w:w="1696" w:type="dxa"/>
          </w:tcPr>
          <w:p w14:paraId="68ED44F3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Pain without any specific reason?</w:t>
            </w:r>
          </w:p>
        </w:tc>
        <w:tc>
          <w:tcPr>
            <w:tcW w:w="1276" w:type="dxa"/>
          </w:tcPr>
          <w:p w14:paraId="717B19C2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No</w:t>
            </w:r>
          </w:p>
          <w:p w14:paraId="1A980E81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1701" w:type="dxa"/>
          </w:tcPr>
          <w:p w14:paraId="56713B69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90 (65.7)</w:t>
            </w:r>
          </w:p>
          <w:p w14:paraId="51010F19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47 (34.3)</w:t>
            </w:r>
          </w:p>
        </w:tc>
        <w:tc>
          <w:tcPr>
            <w:tcW w:w="1559" w:type="dxa"/>
          </w:tcPr>
          <w:p w14:paraId="30AD17C3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8 (42.1)</w:t>
            </w:r>
          </w:p>
          <w:p w14:paraId="7B7559F8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1 (57.9)</w:t>
            </w:r>
          </w:p>
        </w:tc>
        <w:tc>
          <w:tcPr>
            <w:tcW w:w="2268" w:type="dxa"/>
          </w:tcPr>
          <w:p w14:paraId="60097FE5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</w:t>
            </w:r>
          </w:p>
          <w:p w14:paraId="677C5752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2.63 (0.99–6.99)</w:t>
            </w:r>
          </w:p>
        </w:tc>
        <w:tc>
          <w:tcPr>
            <w:tcW w:w="993" w:type="dxa"/>
          </w:tcPr>
          <w:p w14:paraId="282ECA8B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0.046</w:t>
            </w:r>
          </w:p>
        </w:tc>
      </w:tr>
      <w:tr w:rsidR="008C4B8B" w:rsidRPr="00AE126E" w14:paraId="4D88B1D8" w14:textId="77777777" w:rsidTr="00E22262">
        <w:tc>
          <w:tcPr>
            <w:tcW w:w="1696" w:type="dxa"/>
          </w:tcPr>
          <w:p w14:paraId="421FDAE6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Do you think you benefitted from the operation?</w:t>
            </w:r>
          </w:p>
        </w:tc>
        <w:tc>
          <w:tcPr>
            <w:tcW w:w="1276" w:type="dxa"/>
          </w:tcPr>
          <w:p w14:paraId="5B1D8CFC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Yes</w:t>
            </w:r>
          </w:p>
          <w:p w14:paraId="17B67AD0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No</w:t>
            </w:r>
          </w:p>
        </w:tc>
        <w:tc>
          <w:tcPr>
            <w:tcW w:w="1701" w:type="dxa"/>
          </w:tcPr>
          <w:p w14:paraId="4E923A2E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27 (92.7)</w:t>
            </w:r>
          </w:p>
          <w:p w14:paraId="5ACECE87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0 (7.3)</w:t>
            </w:r>
          </w:p>
        </w:tc>
        <w:tc>
          <w:tcPr>
            <w:tcW w:w="1559" w:type="dxa"/>
          </w:tcPr>
          <w:p w14:paraId="4AD5E663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1 (57.9)</w:t>
            </w:r>
          </w:p>
          <w:p w14:paraId="0AF43989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8 (42.1)</w:t>
            </w:r>
          </w:p>
        </w:tc>
        <w:tc>
          <w:tcPr>
            <w:tcW w:w="2268" w:type="dxa"/>
          </w:tcPr>
          <w:p w14:paraId="565000E1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 xml:space="preserve">1 </w:t>
            </w:r>
          </w:p>
          <w:p w14:paraId="563E95D9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9.24 (3.03–28.17)</w:t>
            </w:r>
          </w:p>
        </w:tc>
        <w:tc>
          <w:tcPr>
            <w:tcW w:w="993" w:type="dxa"/>
          </w:tcPr>
          <w:p w14:paraId="3A078511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&lt;0.001</w:t>
            </w:r>
          </w:p>
        </w:tc>
      </w:tr>
      <w:tr w:rsidR="008C4B8B" w:rsidRPr="00AE126E" w14:paraId="16CB4DF8" w14:textId="77777777" w:rsidTr="00E22262">
        <w:tc>
          <w:tcPr>
            <w:tcW w:w="1696" w:type="dxa"/>
          </w:tcPr>
          <w:p w14:paraId="101B8F0D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SNOT-22, </w:t>
            </w: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lastRenderedPageBreak/>
              <w:t>median (IQR)</w:t>
            </w:r>
          </w:p>
        </w:tc>
        <w:tc>
          <w:tcPr>
            <w:tcW w:w="1276" w:type="dxa"/>
          </w:tcPr>
          <w:p w14:paraId="0C4BA890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4D8E50B0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 xml:space="preserve">22 (25) </w:t>
            </w:r>
          </w:p>
          <w:p w14:paraId="67BA4880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707C4B29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lastRenderedPageBreak/>
              <w:t>22 (31)</w:t>
            </w:r>
          </w:p>
        </w:tc>
        <w:tc>
          <w:tcPr>
            <w:tcW w:w="2268" w:type="dxa"/>
          </w:tcPr>
          <w:p w14:paraId="6B5C5CFA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1.00 (0.98</w:t>
            </w:r>
            <w:r w:rsidRPr="00AE126E">
              <w:rPr>
                <w:rFonts w:ascii="Arial" w:hAnsi="Arial" w:cs="Arial"/>
                <w:bCs/>
                <w:sz w:val="24"/>
                <w:szCs w:val="24"/>
                <w:lang w:val="en-US"/>
              </w:rPr>
              <w:t>–1.03)</w:t>
            </w:r>
          </w:p>
        </w:tc>
        <w:tc>
          <w:tcPr>
            <w:tcW w:w="993" w:type="dxa"/>
          </w:tcPr>
          <w:p w14:paraId="5167D10A" w14:textId="77777777" w:rsidR="008C4B8B" w:rsidRPr="00AE126E" w:rsidRDefault="008C4B8B" w:rsidP="00E22262">
            <w:pPr>
              <w:spacing w:line="480" w:lineRule="auto"/>
              <w:jc w:val="both"/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</w:pPr>
            <w:r w:rsidRPr="00AE126E">
              <w:rPr>
                <w:rFonts w:ascii="Arial" w:hAnsi="Arial" w:cs="Arial"/>
                <w:bCs/>
                <w:iCs/>
                <w:sz w:val="24"/>
                <w:szCs w:val="24"/>
                <w:lang w:val="en-US"/>
              </w:rPr>
              <w:t>0.79</w:t>
            </w:r>
          </w:p>
        </w:tc>
      </w:tr>
    </w:tbl>
    <w:p w14:paraId="107AD4B3" w14:textId="77777777" w:rsidR="008C4B8B" w:rsidRPr="002B140A" w:rsidRDefault="008C4B8B" w:rsidP="008C4B8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E126E">
        <w:rPr>
          <w:rFonts w:ascii="Arial" w:hAnsi="Arial" w:cs="Arial"/>
          <w:sz w:val="24"/>
          <w:szCs w:val="24"/>
          <w:lang w:val="en-US"/>
        </w:rPr>
        <w:lastRenderedPageBreak/>
        <w:t>* Analysis performed between infections and pain due to small group sizes for the other indications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38D6BB21" w14:textId="77777777" w:rsidR="00BE32DE" w:rsidRPr="008C4B8B" w:rsidRDefault="00BE32DE">
      <w:pPr>
        <w:rPr>
          <w:lang w:val="en-US"/>
        </w:rPr>
      </w:pPr>
    </w:p>
    <w:sectPr w:rsidR="00BE32DE" w:rsidRPr="008C4B8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EDD"/>
    <w:rsid w:val="0001269C"/>
    <w:rsid w:val="00012916"/>
    <w:rsid w:val="00020C4D"/>
    <w:rsid w:val="00021EDD"/>
    <w:rsid w:val="0002244B"/>
    <w:rsid w:val="00026D70"/>
    <w:rsid w:val="0004190F"/>
    <w:rsid w:val="00051DAD"/>
    <w:rsid w:val="000637DB"/>
    <w:rsid w:val="00082F43"/>
    <w:rsid w:val="00083664"/>
    <w:rsid w:val="000A53E5"/>
    <w:rsid w:val="000B07EA"/>
    <w:rsid w:val="000C3B05"/>
    <w:rsid w:val="000D70B2"/>
    <w:rsid w:val="000E4F71"/>
    <w:rsid w:val="000F1C6F"/>
    <w:rsid w:val="00111766"/>
    <w:rsid w:val="0012036E"/>
    <w:rsid w:val="0012421E"/>
    <w:rsid w:val="00132B25"/>
    <w:rsid w:val="00140EF9"/>
    <w:rsid w:val="00144BE1"/>
    <w:rsid w:val="00153A06"/>
    <w:rsid w:val="00174E9F"/>
    <w:rsid w:val="00185F27"/>
    <w:rsid w:val="001927C2"/>
    <w:rsid w:val="00193DC9"/>
    <w:rsid w:val="001B1796"/>
    <w:rsid w:val="001C6227"/>
    <w:rsid w:val="001D2BEF"/>
    <w:rsid w:val="001D3445"/>
    <w:rsid w:val="001D3E0D"/>
    <w:rsid w:val="001F43FF"/>
    <w:rsid w:val="001F49E4"/>
    <w:rsid w:val="00200CA6"/>
    <w:rsid w:val="002055AA"/>
    <w:rsid w:val="00211D02"/>
    <w:rsid w:val="002128D1"/>
    <w:rsid w:val="00216FAA"/>
    <w:rsid w:val="00224FBC"/>
    <w:rsid w:val="0022764B"/>
    <w:rsid w:val="0023140D"/>
    <w:rsid w:val="002653AC"/>
    <w:rsid w:val="002731F5"/>
    <w:rsid w:val="002A394B"/>
    <w:rsid w:val="002B7626"/>
    <w:rsid w:val="002F4FD5"/>
    <w:rsid w:val="0030000D"/>
    <w:rsid w:val="00313F0E"/>
    <w:rsid w:val="0032677F"/>
    <w:rsid w:val="00377164"/>
    <w:rsid w:val="00382371"/>
    <w:rsid w:val="00386B23"/>
    <w:rsid w:val="00395C83"/>
    <w:rsid w:val="003B24FF"/>
    <w:rsid w:val="003C4E87"/>
    <w:rsid w:val="00404415"/>
    <w:rsid w:val="00407929"/>
    <w:rsid w:val="00416C70"/>
    <w:rsid w:val="00421D72"/>
    <w:rsid w:val="0044520B"/>
    <w:rsid w:val="00455C14"/>
    <w:rsid w:val="0046198E"/>
    <w:rsid w:val="00464C4C"/>
    <w:rsid w:val="0046770F"/>
    <w:rsid w:val="00475DA3"/>
    <w:rsid w:val="00485E20"/>
    <w:rsid w:val="004870CD"/>
    <w:rsid w:val="004908B9"/>
    <w:rsid w:val="00492EA0"/>
    <w:rsid w:val="00496596"/>
    <w:rsid w:val="004A0B35"/>
    <w:rsid w:val="004A2CE5"/>
    <w:rsid w:val="004C10F9"/>
    <w:rsid w:val="004C2CA1"/>
    <w:rsid w:val="004C415D"/>
    <w:rsid w:val="004C51A6"/>
    <w:rsid w:val="004D04D3"/>
    <w:rsid w:val="004D7B7D"/>
    <w:rsid w:val="004F118B"/>
    <w:rsid w:val="004F1B9E"/>
    <w:rsid w:val="004F642F"/>
    <w:rsid w:val="00510F53"/>
    <w:rsid w:val="00542B32"/>
    <w:rsid w:val="00542BE6"/>
    <w:rsid w:val="00545152"/>
    <w:rsid w:val="00584E1E"/>
    <w:rsid w:val="00595F31"/>
    <w:rsid w:val="005B5426"/>
    <w:rsid w:val="005F2BCF"/>
    <w:rsid w:val="00604A34"/>
    <w:rsid w:val="00607854"/>
    <w:rsid w:val="0062127B"/>
    <w:rsid w:val="0062656C"/>
    <w:rsid w:val="00653E4D"/>
    <w:rsid w:val="00674DB7"/>
    <w:rsid w:val="00685BBB"/>
    <w:rsid w:val="006A4F1A"/>
    <w:rsid w:val="006B4828"/>
    <w:rsid w:val="006D1557"/>
    <w:rsid w:val="006D32F4"/>
    <w:rsid w:val="006F5AFB"/>
    <w:rsid w:val="006F72AE"/>
    <w:rsid w:val="0071197A"/>
    <w:rsid w:val="00723C4D"/>
    <w:rsid w:val="00742066"/>
    <w:rsid w:val="007477EE"/>
    <w:rsid w:val="00752686"/>
    <w:rsid w:val="00762964"/>
    <w:rsid w:val="00785ED2"/>
    <w:rsid w:val="007B11B1"/>
    <w:rsid w:val="007B764C"/>
    <w:rsid w:val="007D2664"/>
    <w:rsid w:val="007D381E"/>
    <w:rsid w:val="007D564B"/>
    <w:rsid w:val="007D5D91"/>
    <w:rsid w:val="007D6F1F"/>
    <w:rsid w:val="007D746E"/>
    <w:rsid w:val="007E0F3F"/>
    <w:rsid w:val="007F23DF"/>
    <w:rsid w:val="0081222E"/>
    <w:rsid w:val="008547F1"/>
    <w:rsid w:val="00855BAF"/>
    <w:rsid w:val="008619F7"/>
    <w:rsid w:val="008631F8"/>
    <w:rsid w:val="00871554"/>
    <w:rsid w:val="00885485"/>
    <w:rsid w:val="00894E3C"/>
    <w:rsid w:val="00894E83"/>
    <w:rsid w:val="008A14EA"/>
    <w:rsid w:val="008A57D0"/>
    <w:rsid w:val="008A6B08"/>
    <w:rsid w:val="008C2782"/>
    <w:rsid w:val="008C4161"/>
    <w:rsid w:val="008C4B8B"/>
    <w:rsid w:val="008D0786"/>
    <w:rsid w:val="008E45FB"/>
    <w:rsid w:val="008E5286"/>
    <w:rsid w:val="008F7989"/>
    <w:rsid w:val="009068AC"/>
    <w:rsid w:val="00915812"/>
    <w:rsid w:val="00923106"/>
    <w:rsid w:val="0093151C"/>
    <w:rsid w:val="0094705A"/>
    <w:rsid w:val="0098097D"/>
    <w:rsid w:val="00980EA7"/>
    <w:rsid w:val="00991737"/>
    <w:rsid w:val="009A2973"/>
    <w:rsid w:val="009A40DB"/>
    <w:rsid w:val="009A4A37"/>
    <w:rsid w:val="009B60C3"/>
    <w:rsid w:val="009D7482"/>
    <w:rsid w:val="009F20CD"/>
    <w:rsid w:val="009F3AFF"/>
    <w:rsid w:val="00A01DAF"/>
    <w:rsid w:val="00A47EF0"/>
    <w:rsid w:val="00A66DB1"/>
    <w:rsid w:val="00A72847"/>
    <w:rsid w:val="00A763AE"/>
    <w:rsid w:val="00A768F4"/>
    <w:rsid w:val="00AA3B38"/>
    <w:rsid w:val="00AA5EA1"/>
    <w:rsid w:val="00AB5AC9"/>
    <w:rsid w:val="00AD49C6"/>
    <w:rsid w:val="00AE126E"/>
    <w:rsid w:val="00B061FC"/>
    <w:rsid w:val="00B1195F"/>
    <w:rsid w:val="00B11D7D"/>
    <w:rsid w:val="00B231D4"/>
    <w:rsid w:val="00B264B8"/>
    <w:rsid w:val="00B70482"/>
    <w:rsid w:val="00B81FD6"/>
    <w:rsid w:val="00B82587"/>
    <w:rsid w:val="00BA7FC8"/>
    <w:rsid w:val="00BB2FD1"/>
    <w:rsid w:val="00BD22AC"/>
    <w:rsid w:val="00BE0CAE"/>
    <w:rsid w:val="00BE32DE"/>
    <w:rsid w:val="00BE471D"/>
    <w:rsid w:val="00BF2F91"/>
    <w:rsid w:val="00C2670A"/>
    <w:rsid w:val="00C37E59"/>
    <w:rsid w:val="00C67E7A"/>
    <w:rsid w:val="00C756E6"/>
    <w:rsid w:val="00C867A3"/>
    <w:rsid w:val="00C86868"/>
    <w:rsid w:val="00CB191D"/>
    <w:rsid w:val="00CB273F"/>
    <w:rsid w:val="00CB5B50"/>
    <w:rsid w:val="00CC0BA6"/>
    <w:rsid w:val="00CC399F"/>
    <w:rsid w:val="00CC46F8"/>
    <w:rsid w:val="00CD3452"/>
    <w:rsid w:val="00CE27AC"/>
    <w:rsid w:val="00D00E5D"/>
    <w:rsid w:val="00D07522"/>
    <w:rsid w:val="00D239DC"/>
    <w:rsid w:val="00D32C25"/>
    <w:rsid w:val="00D428F3"/>
    <w:rsid w:val="00D53EDD"/>
    <w:rsid w:val="00D64AC2"/>
    <w:rsid w:val="00D92580"/>
    <w:rsid w:val="00DB7972"/>
    <w:rsid w:val="00DC08BE"/>
    <w:rsid w:val="00DC3F09"/>
    <w:rsid w:val="00DC6C94"/>
    <w:rsid w:val="00DD04ED"/>
    <w:rsid w:val="00DD6BA3"/>
    <w:rsid w:val="00DD786B"/>
    <w:rsid w:val="00DE0CCC"/>
    <w:rsid w:val="00DE7E5E"/>
    <w:rsid w:val="00DF26AF"/>
    <w:rsid w:val="00E13B77"/>
    <w:rsid w:val="00E22E56"/>
    <w:rsid w:val="00E27BFE"/>
    <w:rsid w:val="00E370B8"/>
    <w:rsid w:val="00E47DF7"/>
    <w:rsid w:val="00E63524"/>
    <w:rsid w:val="00E806A6"/>
    <w:rsid w:val="00EA7ADA"/>
    <w:rsid w:val="00EB72D6"/>
    <w:rsid w:val="00EC5475"/>
    <w:rsid w:val="00F0577F"/>
    <w:rsid w:val="00F101BA"/>
    <w:rsid w:val="00F10777"/>
    <w:rsid w:val="00F1194B"/>
    <w:rsid w:val="00F15E73"/>
    <w:rsid w:val="00F43E4F"/>
    <w:rsid w:val="00F447E9"/>
    <w:rsid w:val="00F65F17"/>
    <w:rsid w:val="00F70BDB"/>
    <w:rsid w:val="00F72EC1"/>
    <w:rsid w:val="00F97714"/>
    <w:rsid w:val="00FA4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05C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B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4B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B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4B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60</Words>
  <Characters>319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Sainio</dc:creator>
  <cp:lastModifiedBy>Roshan Kumar. Singh</cp:lastModifiedBy>
  <cp:revision>2</cp:revision>
  <dcterms:created xsi:type="dcterms:W3CDTF">2023-01-30T07:10:00Z</dcterms:created>
  <dcterms:modified xsi:type="dcterms:W3CDTF">2023-01-30T07:10:00Z</dcterms:modified>
</cp:coreProperties>
</file>